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45F49" w14:textId="77777777" w:rsidR="00A45D77" w:rsidRDefault="00A45D77" w:rsidP="00456F79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dditional file</w:t>
      </w:r>
    </w:p>
    <w:p w14:paraId="3FC83528" w14:textId="7CDC1D61" w:rsidR="00A45D77" w:rsidRDefault="00A45D77" w:rsidP="00456F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File name:</w:t>
      </w:r>
      <w:r>
        <w:rPr>
          <w:rFonts w:ascii="Times New Roman" w:hAnsi="Times New Roman" w:cs="Times New Roman"/>
          <w:sz w:val="24"/>
          <w:szCs w:val="24"/>
        </w:rPr>
        <w:t xml:space="preserve"> Additional file </w:t>
      </w:r>
      <w:r w:rsidR="00456F79">
        <w:rPr>
          <w:rFonts w:ascii="Times New Roman" w:hAnsi="Times New Roman" w:cs="Times New Roman"/>
          <w:sz w:val="24"/>
          <w:szCs w:val="24"/>
        </w:rPr>
        <w:t>2</w:t>
      </w:r>
    </w:p>
    <w:p w14:paraId="7EAC1DDD" w14:textId="77777777" w:rsidR="00A45D77" w:rsidRDefault="00A45D77" w:rsidP="00456F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File format:</w:t>
      </w:r>
      <w:r>
        <w:rPr>
          <w:rFonts w:ascii="Times New Roman" w:hAnsi="Times New Roman" w:cs="Times New Roman"/>
          <w:sz w:val="24"/>
          <w:szCs w:val="24"/>
        </w:rPr>
        <w:t xml:space="preserve"> .docx</w:t>
      </w:r>
    </w:p>
    <w:p w14:paraId="08333137" w14:textId="0655454C" w:rsidR="0009619A" w:rsidRDefault="00A45D77" w:rsidP="00456F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itle of data:</w:t>
      </w:r>
      <w:r>
        <w:rPr>
          <w:rFonts w:ascii="Times New Roman" w:hAnsi="Times New Roman" w:cs="Times New Roman"/>
          <w:sz w:val="24"/>
          <w:szCs w:val="24"/>
        </w:rPr>
        <w:t xml:space="preserve"> Additional file </w:t>
      </w:r>
      <w:r w:rsidR="00F2424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2E3F40">
        <w:rPr>
          <w:rFonts w:ascii="Times New Roman" w:hAnsi="Times New Roman" w:cs="Times New Roman"/>
          <w:sz w:val="24"/>
          <w:szCs w:val="24"/>
        </w:rPr>
        <w:t>Mean</w:t>
      </w:r>
      <w:r w:rsidR="002E3F40" w:rsidRPr="00991F27">
        <w:rPr>
          <w:rFonts w:ascii="Times New Roman" w:hAnsi="Times New Roman" w:cs="Times New Roman"/>
          <w:sz w:val="24"/>
          <w:szCs w:val="24"/>
        </w:rPr>
        <w:t xml:space="preserve"> ORIC </w:t>
      </w:r>
      <w:r w:rsidR="002E3F40">
        <w:rPr>
          <w:rFonts w:ascii="Times New Roman" w:hAnsi="Times New Roman" w:cs="Times New Roman"/>
          <w:sz w:val="24"/>
          <w:szCs w:val="24"/>
        </w:rPr>
        <w:t xml:space="preserve">ratings and the standard deviation for each item at T1 (6-months post-implementation) and T2 (12-months post-implementation), averaged across </w:t>
      </w:r>
      <w:proofErr w:type="gramStart"/>
      <w:r w:rsidR="002E3F40">
        <w:rPr>
          <w:rFonts w:ascii="Times New Roman" w:hAnsi="Times New Roman" w:cs="Times New Roman"/>
          <w:sz w:val="24"/>
          <w:szCs w:val="24"/>
        </w:rPr>
        <w:t>services</w:t>
      </w:r>
      <w:proofErr w:type="gramEnd"/>
    </w:p>
    <w:p w14:paraId="645C5287" w14:textId="1A2698E1" w:rsidR="00456F79" w:rsidRDefault="00456F79" w:rsidP="00456F79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Description of data: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 table displaying the means and standard deviations of the </w:t>
      </w:r>
      <w:r w:rsidR="002E3F4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RIC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tems</w:t>
      </w:r>
      <w:r w:rsidR="002E3F4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6- and 12-months post-implementation</w:t>
      </w:r>
      <w:r w:rsidR="005261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averaged across the 12 service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</w:p>
    <w:p w14:paraId="44D70073" w14:textId="77777777" w:rsidR="00456F79" w:rsidRDefault="00456F79" w:rsidP="00456F79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674FE5CF" w14:textId="72FE4FAA" w:rsidR="00B42FE1" w:rsidRDefault="00456F79" w:rsidP="00456F79">
      <w:pPr>
        <w:spacing w:after="0"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B42FE1">
        <w:rPr>
          <w:rFonts w:ascii="Times New Roman" w:hAnsi="Times New Roman" w:cs="Times New Roman"/>
          <w:sz w:val="24"/>
          <w:szCs w:val="24"/>
        </w:rPr>
        <w:t>Mean</w:t>
      </w:r>
      <w:r w:rsidR="00B42FE1" w:rsidRPr="00991F27">
        <w:rPr>
          <w:rFonts w:ascii="Times New Roman" w:hAnsi="Times New Roman" w:cs="Times New Roman"/>
          <w:sz w:val="24"/>
          <w:szCs w:val="24"/>
        </w:rPr>
        <w:t xml:space="preserve"> ORIC </w:t>
      </w:r>
      <w:r w:rsidR="00B42FE1">
        <w:rPr>
          <w:rFonts w:ascii="Times New Roman" w:hAnsi="Times New Roman" w:cs="Times New Roman"/>
          <w:sz w:val="24"/>
          <w:szCs w:val="24"/>
        </w:rPr>
        <w:t>ratings and the standard deviation for each item</w:t>
      </w:r>
      <w:r w:rsidR="00B42FE1">
        <w:rPr>
          <w:rFonts w:ascii="Times New Roman" w:hAnsi="Times New Roman" w:cs="Times New Roman"/>
          <w:sz w:val="24"/>
          <w:szCs w:val="24"/>
        </w:rPr>
        <w:t xml:space="preserve"> at T1</w:t>
      </w:r>
      <w:r w:rsidR="00035BA4">
        <w:rPr>
          <w:rFonts w:ascii="Times New Roman" w:hAnsi="Times New Roman" w:cs="Times New Roman"/>
          <w:sz w:val="24"/>
          <w:szCs w:val="24"/>
        </w:rPr>
        <w:t xml:space="preserve"> (6-months post-implementation)</w:t>
      </w:r>
      <w:r w:rsidR="00B42FE1">
        <w:rPr>
          <w:rFonts w:ascii="Times New Roman" w:hAnsi="Times New Roman" w:cs="Times New Roman"/>
          <w:sz w:val="24"/>
          <w:szCs w:val="24"/>
        </w:rPr>
        <w:t xml:space="preserve"> and T2</w:t>
      </w:r>
      <w:r w:rsidR="00035BA4">
        <w:rPr>
          <w:rFonts w:ascii="Times New Roman" w:hAnsi="Times New Roman" w:cs="Times New Roman"/>
          <w:sz w:val="24"/>
          <w:szCs w:val="24"/>
        </w:rPr>
        <w:t xml:space="preserve"> (12-months post-implementation)</w:t>
      </w:r>
      <w:r w:rsidR="00B42FE1">
        <w:rPr>
          <w:rFonts w:ascii="Times New Roman" w:hAnsi="Times New Roman" w:cs="Times New Roman"/>
          <w:sz w:val="24"/>
          <w:szCs w:val="24"/>
        </w:rPr>
        <w:t xml:space="preserve">, averaged across </w:t>
      </w:r>
      <w:proofErr w:type="gramStart"/>
      <w:r w:rsidR="00B42FE1">
        <w:rPr>
          <w:rFonts w:ascii="Times New Roman" w:hAnsi="Times New Roman" w:cs="Times New Roman"/>
          <w:sz w:val="24"/>
          <w:szCs w:val="24"/>
        </w:rPr>
        <w:t>services</w:t>
      </w:r>
      <w:proofErr w:type="gramEnd"/>
    </w:p>
    <w:tbl>
      <w:tblPr>
        <w:tblStyle w:val="TableGrid"/>
        <w:tblW w:w="9450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0"/>
        <w:gridCol w:w="1350"/>
        <w:gridCol w:w="1350"/>
      </w:tblGrid>
      <w:tr w:rsidR="002B2A75" w:rsidRPr="00AA624A" w14:paraId="0EB0FFE5" w14:textId="77777777" w:rsidTr="00DA7719">
        <w:tc>
          <w:tcPr>
            <w:tcW w:w="6750" w:type="dxa"/>
            <w:vMerge w:val="restart"/>
            <w:vAlign w:val="center"/>
          </w:tcPr>
          <w:p w14:paraId="5E93D033" w14:textId="77777777" w:rsidR="002B2A75" w:rsidRPr="0066118C" w:rsidRDefault="002B2A75" w:rsidP="006A1D3E">
            <w:pPr>
              <w:rPr>
                <w:rFonts w:ascii="Times New Roman" w:hAnsi="Times New Roman" w:cs="Times New Roman"/>
                <w:b/>
                <w:bCs/>
              </w:rPr>
            </w:pPr>
            <w:r w:rsidRPr="0066118C">
              <w:rPr>
                <w:rFonts w:ascii="Times New Roman" w:hAnsi="Times New Roman" w:cs="Times New Roman"/>
                <w:b/>
                <w:bCs/>
              </w:rPr>
              <w:t>ORIC item</w:t>
            </w:r>
          </w:p>
        </w:tc>
        <w:tc>
          <w:tcPr>
            <w:tcW w:w="2700" w:type="dxa"/>
            <w:gridSpan w:val="2"/>
            <w:vAlign w:val="center"/>
          </w:tcPr>
          <w:p w14:paraId="67A70D2A" w14:textId="77777777" w:rsidR="002B2A75" w:rsidRDefault="002B2A75" w:rsidP="006A1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 w:rsidRPr="00DE7703">
              <w:rPr>
                <w:rFonts w:ascii="Times New Roman" w:hAnsi="Times New Roman" w:cs="Times New Roman"/>
                <w:b/>
                <w:bCs/>
              </w:rPr>
              <w:t>(SD)</w:t>
            </w:r>
          </w:p>
        </w:tc>
      </w:tr>
      <w:tr w:rsidR="002B2A75" w:rsidRPr="00AA624A" w14:paraId="1D111B87" w14:textId="77777777" w:rsidTr="00DA7719">
        <w:tc>
          <w:tcPr>
            <w:tcW w:w="6750" w:type="dxa"/>
            <w:vMerge/>
          </w:tcPr>
          <w:p w14:paraId="37559C6E" w14:textId="77777777" w:rsidR="002B2A75" w:rsidRPr="0066118C" w:rsidRDefault="002B2A75" w:rsidP="006A1D3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14:paraId="0A4D3E9E" w14:textId="77777777" w:rsidR="002B2A75" w:rsidRDefault="002B2A75" w:rsidP="006A1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1</w:t>
            </w:r>
          </w:p>
          <w:p w14:paraId="6A5EF031" w14:textId="1B58F068" w:rsidR="00A71EC1" w:rsidRDefault="00A06FB4" w:rsidP="006A1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="00A71EC1">
              <w:rPr>
                <w:rFonts w:ascii="Times New Roman" w:hAnsi="Times New Roman" w:cs="Times New Roman"/>
                <w:b/>
                <w:bCs/>
              </w:rPr>
              <w:t>n=58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50" w:type="dxa"/>
            <w:vAlign w:val="center"/>
          </w:tcPr>
          <w:p w14:paraId="484D4BF1" w14:textId="77777777" w:rsidR="002B2A75" w:rsidRDefault="002B2A75" w:rsidP="006A1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2</w:t>
            </w:r>
          </w:p>
          <w:p w14:paraId="57316589" w14:textId="3BF40462" w:rsidR="00A71EC1" w:rsidRDefault="00A06FB4" w:rsidP="006A1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="00A71EC1">
              <w:rPr>
                <w:rFonts w:ascii="Times New Roman" w:hAnsi="Times New Roman" w:cs="Times New Roman"/>
                <w:b/>
                <w:bCs/>
              </w:rPr>
              <w:t>n=57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2B2A75" w:rsidRPr="00AA624A" w14:paraId="1005610C" w14:textId="77777777" w:rsidTr="00DA7719">
        <w:tc>
          <w:tcPr>
            <w:tcW w:w="6750" w:type="dxa"/>
            <w:tcBorders>
              <w:bottom w:val="nil"/>
            </w:tcBorders>
          </w:tcPr>
          <w:p w14:paraId="3459CCF4" w14:textId="77777777" w:rsidR="002B2A75" w:rsidRPr="00DE7703" w:rsidRDefault="002B2A75" w:rsidP="006A1D3E">
            <w:pPr>
              <w:rPr>
                <w:rFonts w:ascii="Times New Roman" w:hAnsi="Times New Roman" w:cs="Times New Roman"/>
              </w:rPr>
            </w:pPr>
            <w:r w:rsidRPr="00DE77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 Feel confident that the organisation can get people invested in implementing the anxiety and depression pathway</w:t>
            </w:r>
          </w:p>
        </w:tc>
        <w:tc>
          <w:tcPr>
            <w:tcW w:w="1350" w:type="dxa"/>
            <w:tcBorders>
              <w:bottom w:val="nil"/>
            </w:tcBorders>
          </w:tcPr>
          <w:p w14:paraId="74188E58" w14:textId="77777777" w:rsidR="002B2A75" w:rsidRPr="00DE7703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(1.11)</w:t>
            </w:r>
          </w:p>
        </w:tc>
        <w:tc>
          <w:tcPr>
            <w:tcW w:w="1350" w:type="dxa"/>
            <w:tcBorders>
              <w:bottom w:val="nil"/>
            </w:tcBorders>
          </w:tcPr>
          <w:p w14:paraId="6D19C0C6" w14:textId="77777777" w:rsidR="002B2A75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(1.24)</w:t>
            </w:r>
          </w:p>
        </w:tc>
      </w:tr>
      <w:tr w:rsidR="002B2A75" w:rsidRPr="00AA624A" w14:paraId="56D3120C" w14:textId="77777777" w:rsidTr="00DA7719">
        <w:tc>
          <w:tcPr>
            <w:tcW w:w="6750" w:type="dxa"/>
            <w:tcBorders>
              <w:top w:val="nil"/>
              <w:bottom w:val="nil"/>
            </w:tcBorders>
          </w:tcPr>
          <w:p w14:paraId="3968B93D" w14:textId="77777777" w:rsidR="002B2A75" w:rsidRPr="00DE7703" w:rsidRDefault="002B2A75" w:rsidP="006A1D3E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77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 Are committed to implementing the anxiety and depression pathway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19735A0" w14:textId="77777777" w:rsidR="002B2A75" w:rsidRPr="00DE7703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(0.99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0F0F426" w14:textId="77777777" w:rsidR="002B2A75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(1.23)</w:t>
            </w:r>
          </w:p>
        </w:tc>
      </w:tr>
      <w:tr w:rsidR="002B2A75" w:rsidRPr="00AA624A" w14:paraId="71485476" w14:textId="77777777" w:rsidTr="00DA7719">
        <w:tc>
          <w:tcPr>
            <w:tcW w:w="6750" w:type="dxa"/>
            <w:tcBorders>
              <w:top w:val="nil"/>
              <w:bottom w:val="nil"/>
            </w:tcBorders>
          </w:tcPr>
          <w:p w14:paraId="7A683D32" w14:textId="77777777" w:rsidR="002B2A75" w:rsidRPr="00DE7703" w:rsidRDefault="002B2A75" w:rsidP="006A1D3E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77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 Feel confident that they can keep track of progress in implementing the anxiety and depression pathway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C009FCD" w14:textId="77777777" w:rsidR="002B2A75" w:rsidRPr="00DE7703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(0.94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EFF4009" w14:textId="77777777" w:rsidR="002B2A75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1.10)</w:t>
            </w:r>
          </w:p>
        </w:tc>
      </w:tr>
      <w:tr w:rsidR="002B2A75" w:rsidRPr="00AA624A" w14:paraId="2B9BC067" w14:textId="77777777" w:rsidTr="00DA7719">
        <w:tc>
          <w:tcPr>
            <w:tcW w:w="6750" w:type="dxa"/>
            <w:tcBorders>
              <w:top w:val="nil"/>
              <w:bottom w:val="nil"/>
            </w:tcBorders>
          </w:tcPr>
          <w:p w14:paraId="7EDD1FBC" w14:textId="77777777" w:rsidR="002B2A75" w:rsidRPr="00DE7703" w:rsidRDefault="002B2A75" w:rsidP="006A1D3E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77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 Will do whatever it takes to implement the anxiety and depression pathway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4176CA8" w14:textId="77777777" w:rsidR="002B2A75" w:rsidRPr="00DE7703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(1.1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1B0182A" w14:textId="77777777" w:rsidR="002B2A75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(1.28)</w:t>
            </w:r>
          </w:p>
        </w:tc>
      </w:tr>
      <w:tr w:rsidR="002B2A75" w:rsidRPr="00AA624A" w14:paraId="0D86A8C9" w14:textId="77777777" w:rsidTr="00DA7719">
        <w:tc>
          <w:tcPr>
            <w:tcW w:w="6750" w:type="dxa"/>
            <w:tcBorders>
              <w:top w:val="nil"/>
              <w:bottom w:val="nil"/>
            </w:tcBorders>
          </w:tcPr>
          <w:p w14:paraId="1130EB4A" w14:textId="77777777" w:rsidR="002B2A75" w:rsidRPr="00DE7703" w:rsidRDefault="002B2A75" w:rsidP="006A1D3E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77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 Feel confident that the organisation can support people as they adjust to implementing the anxiety and depression pathway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CBF2E62" w14:textId="77777777" w:rsidR="002B2A75" w:rsidRPr="00DE7703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(0.98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D63176D" w14:textId="77777777" w:rsidR="002B2A75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(1.32)</w:t>
            </w:r>
          </w:p>
        </w:tc>
      </w:tr>
      <w:tr w:rsidR="002B2A75" w:rsidRPr="00AA624A" w14:paraId="4F533395" w14:textId="77777777" w:rsidTr="00DA7719">
        <w:tc>
          <w:tcPr>
            <w:tcW w:w="6750" w:type="dxa"/>
            <w:tcBorders>
              <w:top w:val="nil"/>
              <w:bottom w:val="nil"/>
            </w:tcBorders>
          </w:tcPr>
          <w:p w14:paraId="0205E7FD" w14:textId="77777777" w:rsidR="002B2A75" w:rsidRPr="00DE7703" w:rsidRDefault="002B2A75" w:rsidP="006A1D3E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77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 Want to implement the anxiety and depression pathway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7A17488" w14:textId="77777777" w:rsidR="002B2A75" w:rsidRPr="00DE7703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 (1.05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80051E9" w14:textId="77777777" w:rsidR="002B2A75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(1.14)</w:t>
            </w:r>
          </w:p>
        </w:tc>
      </w:tr>
      <w:tr w:rsidR="002B2A75" w:rsidRPr="00AA624A" w14:paraId="23402744" w14:textId="77777777" w:rsidTr="00DA7719">
        <w:tc>
          <w:tcPr>
            <w:tcW w:w="6750" w:type="dxa"/>
            <w:tcBorders>
              <w:top w:val="nil"/>
              <w:bottom w:val="nil"/>
            </w:tcBorders>
          </w:tcPr>
          <w:p w14:paraId="45EEB019" w14:textId="77777777" w:rsidR="002B2A75" w:rsidRPr="00DE7703" w:rsidRDefault="002B2A75" w:rsidP="006A1D3E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77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 Feel confident that they can keep the momentum going in implementing the anxiety and depression pathway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0E6882B" w14:textId="77777777" w:rsidR="002B2A75" w:rsidRPr="00DE7703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(1.09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702D8B3" w14:textId="77777777" w:rsidR="002B2A75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(1.19)</w:t>
            </w:r>
          </w:p>
        </w:tc>
      </w:tr>
      <w:tr w:rsidR="002B2A75" w:rsidRPr="00AA624A" w14:paraId="656585B1" w14:textId="77777777" w:rsidTr="00DA7719">
        <w:tc>
          <w:tcPr>
            <w:tcW w:w="6750" w:type="dxa"/>
            <w:tcBorders>
              <w:top w:val="nil"/>
              <w:bottom w:val="nil"/>
            </w:tcBorders>
          </w:tcPr>
          <w:p w14:paraId="6F2F262E" w14:textId="77777777" w:rsidR="002B2A75" w:rsidRPr="00DE7703" w:rsidRDefault="002B2A75" w:rsidP="006A1D3E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77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 Feel confident that they can handle the challenges that might arise in implementing the anxiety and depression pathway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ED8A1AD" w14:textId="77777777" w:rsidR="002B2A75" w:rsidRPr="00DE7703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(1.0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7BF6A80" w14:textId="77777777" w:rsidR="002B2A75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(1.10)</w:t>
            </w:r>
          </w:p>
        </w:tc>
      </w:tr>
      <w:tr w:rsidR="002B2A75" w:rsidRPr="00AA624A" w14:paraId="464F2EDA" w14:textId="77777777" w:rsidTr="00DA7719">
        <w:tc>
          <w:tcPr>
            <w:tcW w:w="6750" w:type="dxa"/>
            <w:tcBorders>
              <w:top w:val="nil"/>
              <w:bottom w:val="nil"/>
            </w:tcBorders>
          </w:tcPr>
          <w:p w14:paraId="02C6C54D" w14:textId="77777777" w:rsidR="002B2A75" w:rsidRPr="00DE7703" w:rsidRDefault="002B2A75" w:rsidP="006A1D3E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77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 Are determined to implement the anxiety and depression pathway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E8BC0F7" w14:textId="77777777" w:rsidR="002B2A75" w:rsidRPr="00DE7703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1.09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2767ABA" w14:textId="77777777" w:rsidR="002B2A75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 (1.23)</w:t>
            </w:r>
          </w:p>
        </w:tc>
      </w:tr>
      <w:tr w:rsidR="002B2A75" w:rsidRPr="00AA624A" w14:paraId="0D41CBF5" w14:textId="77777777" w:rsidTr="00DA7719">
        <w:tc>
          <w:tcPr>
            <w:tcW w:w="6750" w:type="dxa"/>
            <w:tcBorders>
              <w:top w:val="nil"/>
              <w:bottom w:val="nil"/>
            </w:tcBorders>
          </w:tcPr>
          <w:p w14:paraId="66C52FA5" w14:textId="77777777" w:rsidR="002B2A75" w:rsidRPr="00DE7703" w:rsidRDefault="002B2A75" w:rsidP="006A1D3E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77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 Feel confident that they can coordinate tasks so that implementation goes smoothly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5C1AD9A" w14:textId="77777777" w:rsidR="002B2A75" w:rsidRPr="00DE7703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(1.04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22DAC8F" w14:textId="77777777" w:rsidR="002B2A75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(1.04)</w:t>
            </w:r>
          </w:p>
        </w:tc>
      </w:tr>
      <w:tr w:rsidR="002B2A75" w:rsidRPr="00AA624A" w14:paraId="09871FD6" w14:textId="77777777" w:rsidTr="00DA7719">
        <w:tc>
          <w:tcPr>
            <w:tcW w:w="6750" w:type="dxa"/>
            <w:tcBorders>
              <w:top w:val="nil"/>
              <w:bottom w:val="nil"/>
            </w:tcBorders>
          </w:tcPr>
          <w:p w14:paraId="303A3FF6" w14:textId="77777777" w:rsidR="002B2A75" w:rsidRPr="00DE7703" w:rsidRDefault="002B2A75" w:rsidP="006A1D3E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77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 Are motivated to implement the anxiety and depression pathway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5B47E8F" w14:textId="77777777" w:rsidR="002B2A75" w:rsidRPr="00DE7703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(1.09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86804A6" w14:textId="77777777" w:rsidR="002B2A75" w:rsidRDefault="002B2A75" w:rsidP="00904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1.22)</w:t>
            </w:r>
          </w:p>
        </w:tc>
      </w:tr>
      <w:tr w:rsidR="002B2A75" w:rsidRPr="00AA624A" w14:paraId="28612E81" w14:textId="77777777" w:rsidTr="00BC474B">
        <w:tc>
          <w:tcPr>
            <w:tcW w:w="6750" w:type="dxa"/>
            <w:tcBorders>
              <w:top w:val="nil"/>
              <w:bottom w:val="single" w:sz="4" w:space="0" w:color="auto"/>
            </w:tcBorders>
          </w:tcPr>
          <w:p w14:paraId="1FDD0BD1" w14:textId="77777777" w:rsidR="002B2A75" w:rsidRPr="00DE7703" w:rsidRDefault="002B2A75" w:rsidP="006A1D3E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77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 Feel confident that they can manage the politics of implementing the anxiety and depression pathway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E1B17CE" w14:textId="77777777" w:rsidR="002B2A75" w:rsidRPr="00DE7703" w:rsidRDefault="002B2A75" w:rsidP="009045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 (1.08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06D3397" w14:textId="77777777" w:rsidR="002B2A75" w:rsidRDefault="002B2A75" w:rsidP="009045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 (1.13)</w:t>
            </w:r>
          </w:p>
        </w:tc>
      </w:tr>
      <w:tr w:rsidR="00BC474B" w:rsidRPr="00AA624A" w14:paraId="2BB61566" w14:textId="77777777" w:rsidTr="00BC474B">
        <w:tc>
          <w:tcPr>
            <w:tcW w:w="6750" w:type="dxa"/>
            <w:tcBorders>
              <w:top w:val="single" w:sz="4" w:space="0" w:color="auto"/>
            </w:tcBorders>
          </w:tcPr>
          <w:p w14:paraId="0CF1D374" w14:textId="1952E2A2" w:rsidR="00BC474B" w:rsidRPr="00DE7703" w:rsidRDefault="00BC474B" w:rsidP="006A1D3E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C47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449BDAB" w14:textId="1BF3B326" w:rsidR="00BC474B" w:rsidRDefault="00E85D4A" w:rsidP="009045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.6 (9.82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BFE0943" w14:textId="76D03D68" w:rsidR="00BC474B" w:rsidRDefault="00511159" w:rsidP="009045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.5 (11.03)</w:t>
            </w:r>
          </w:p>
        </w:tc>
      </w:tr>
    </w:tbl>
    <w:p w14:paraId="7D9BD6FE" w14:textId="77777777" w:rsidR="002B2A75" w:rsidRDefault="002B2A75" w:rsidP="0009619A"/>
    <w:sectPr w:rsidR="002B2A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19A"/>
    <w:rsid w:val="00035BA4"/>
    <w:rsid w:val="0009619A"/>
    <w:rsid w:val="001105F5"/>
    <w:rsid w:val="002B2A75"/>
    <w:rsid w:val="002E3F40"/>
    <w:rsid w:val="00374DB8"/>
    <w:rsid w:val="00456F79"/>
    <w:rsid w:val="00511159"/>
    <w:rsid w:val="00526127"/>
    <w:rsid w:val="008718CF"/>
    <w:rsid w:val="00904502"/>
    <w:rsid w:val="00A06FB4"/>
    <w:rsid w:val="00A45D77"/>
    <w:rsid w:val="00A71EC1"/>
    <w:rsid w:val="00B42FE1"/>
    <w:rsid w:val="00BC474B"/>
    <w:rsid w:val="00DA7719"/>
    <w:rsid w:val="00E85D4A"/>
    <w:rsid w:val="00F2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F7FE1"/>
  <w15:chartTrackingRefBased/>
  <w15:docId w15:val="{F6CA5B62-6DB0-4838-90F2-176B1D5AA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19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19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A45D7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Faris</dc:creator>
  <cp:keywords/>
  <dc:description/>
  <cp:lastModifiedBy>Mona Faris</cp:lastModifiedBy>
  <cp:revision>19</cp:revision>
  <dcterms:created xsi:type="dcterms:W3CDTF">2023-06-13T03:52:00Z</dcterms:created>
  <dcterms:modified xsi:type="dcterms:W3CDTF">2023-06-13T04:50:00Z</dcterms:modified>
</cp:coreProperties>
</file>